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5B729B" w14:textId="77777777" w:rsidR="00DD002C" w:rsidRPr="00DD002C" w:rsidRDefault="00DD002C" w:rsidP="00DD002C">
      <w:pPr>
        <w:jc w:val="left"/>
        <w:rPr>
          <w:rFonts w:ascii="Times New Roman" w:eastAsiaTheme="minorEastAsia" w:hAnsi="Times New Roman" w:cs="Times New Roman"/>
          <w:b/>
          <w:sz w:val="24"/>
          <w:szCs w:val="24"/>
          <w:lang w:val="en-US" w:eastAsia="zh-TW"/>
        </w:rPr>
      </w:pPr>
      <w:bookmarkStart w:id="0" w:name="_GoBack"/>
      <w:bookmarkEnd w:id="0"/>
      <w:r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zh-TW"/>
        </w:rPr>
        <w:t>S</w:t>
      </w:r>
      <w:r w:rsidR="007B4068">
        <w:rPr>
          <w:rFonts w:ascii="Times New Roman" w:eastAsiaTheme="minorEastAsia" w:hAnsi="Times New Roman" w:cs="Times New Roman"/>
          <w:b/>
          <w:sz w:val="24"/>
          <w:szCs w:val="24"/>
          <w:lang w:val="en-US" w:eastAsia="zh-TW"/>
        </w:rPr>
        <w:t>2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zh-TW"/>
        </w:rPr>
        <w:t xml:space="preserve"> </w:t>
      </w:r>
      <w:r w:rsidRPr="00DD002C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DD002C">
        <w:rPr>
          <w:rFonts w:ascii="Times New Roman" w:hAnsi="Times New Roman" w:cs="Times New Roman"/>
          <w:b/>
          <w:sz w:val="24"/>
          <w:szCs w:val="24"/>
          <w:lang w:val="en-US" w:eastAsia="zh-TW"/>
        </w:rPr>
        <w:t>. Visual inspection summary</w:t>
      </w:r>
      <w:r w:rsidRPr="00DD00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different brands of Co-Trimoxazole 960mg tablets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zh-TW"/>
        </w:rPr>
        <w:t>.</w:t>
      </w:r>
    </w:p>
    <w:tbl>
      <w:tblPr>
        <w:tblStyle w:val="PlainTable11"/>
        <w:tblW w:w="9593" w:type="dxa"/>
        <w:tblLayout w:type="fixed"/>
        <w:tblLook w:val="04A0" w:firstRow="1" w:lastRow="0" w:firstColumn="1" w:lastColumn="0" w:noHBand="0" w:noVBand="1"/>
      </w:tblPr>
      <w:tblGrid>
        <w:gridCol w:w="1753"/>
        <w:gridCol w:w="1624"/>
        <w:gridCol w:w="1491"/>
        <w:gridCol w:w="1499"/>
        <w:gridCol w:w="1374"/>
        <w:gridCol w:w="1852"/>
      </w:tblGrid>
      <w:tr w:rsidR="00DD002C" w:rsidRPr="00C047D3" w14:paraId="6F0D32F3" w14:textId="77777777" w:rsidTr="00CD5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hideMark/>
          </w:tcPr>
          <w:p w14:paraId="534899CC" w14:textId="77777777" w:rsidR="00DD002C" w:rsidRPr="00C047D3" w:rsidRDefault="00DD002C" w:rsidP="00DD002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24" w:type="dxa"/>
            <w:hideMark/>
          </w:tcPr>
          <w:p w14:paraId="2340F9C2" w14:textId="77777777" w:rsidR="00DD002C" w:rsidRPr="00C047D3" w:rsidRDefault="00DD002C" w:rsidP="00DD002C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CO-TRI T</w:t>
            </w: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491" w:type="dxa"/>
            <w:hideMark/>
          </w:tcPr>
          <w:p w14:paraId="0EBA485E" w14:textId="77777777" w:rsidR="00DD002C" w:rsidRPr="00C047D3" w:rsidRDefault="00DD002C" w:rsidP="00DD002C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CO-TRI T</w:t>
            </w: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499" w:type="dxa"/>
            <w:hideMark/>
          </w:tcPr>
          <w:p w14:paraId="1B76FD2A" w14:textId="77777777" w:rsidR="00DD002C" w:rsidRPr="00C047D3" w:rsidRDefault="00DD002C" w:rsidP="00DD002C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CO-TRI T</w:t>
            </w: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374" w:type="dxa"/>
            <w:hideMark/>
          </w:tcPr>
          <w:p w14:paraId="3EDB04E2" w14:textId="77777777" w:rsidR="00DD002C" w:rsidRPr="00C047D3" w:rsidRDefault="00DD002C" w:rsidP="00DD002C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CO-TRI T</w:t>
            </w: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850" w:type="dxa"/>
            <w:hideMark/>
          </w:tcPr>
          <w:p w14:paraId="735716A8" w14:textId="77777777" w:rsidR="00DD002C" w:rsidRPr="00C047D3" w:rsidRDefault="00DD002C" w:rsidP="00DD002C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CO-TRI T</w:t>
            </w: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vertAlign w:val="subscript"/>
                <w:lang w:val="en-US"/>
              </w:rPr>
              <w:t>5</w:t>
            </w:r>
          </w:p>
        </w:tc>
      </w:tr>
      <w:tr w:rsidR="00DD002C" w:rsidRPr="00C047D3" w14:paraId="4DA5A5D4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hideMark/>
          </w:tcPr>
          <w:p w14:paraId="6868814C" w14:textId="77777777" w:rsidR="00DD002C" w:rsidRPr="00C047D3" w:rsidRDefault="00DD002C" w:rsidP="00DD002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1.1 Package container/closure</w:t>
            </w:r>
          </w:p>
        </w:tc>
        <w:tc>
          <w:tcPr>
            <w:tcW w:w="1624" w:type="dxa"/>
            <w:hideMark/>
          </w:tcPr>
          <w:p w14:paraId="0C35258B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ALU &amp; transparent PVC</w:t>
            </w:r>
          </w:p>
        </w:tc>
        <w:tc>
          <w:tcPr>
            <w:tcW w:w="1491" w:type="dxa"/>
            <w:hideMark/>
          </w:tcPr>
          <w:p w14:paraId="6DEDEC4E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 xml:space="preserve">Loose </w:t>
            </w:r>
          </w:p>
          <w:p w14:paraId="5B8F6FFC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Tablets</w:t>
            </w:r>
          </w:p>
        </w:tc>
        <w:tc>
          <w:tcPr>
            <w:tcW w:w="1499" w:type="dxa"/>
            <w:hideMark/>
          </w:tcPr>
          <w:p w14:paraId="28C7F5EF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ALU &amp; transparent PVC</w:t>
            </w:r>
          </w:p>
        </w:tc>
        <w:tc>
          <w:tcPr>
            <w:tcW w:w="1374" w:type="dxa"/>
            <w:hideMark/>
          </w:tcPr>
          <w:p w14:paraId="1A328E12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 xml:space="preserve">Loose </w:t>
            </w:r>
          </w:p>
          <w:p w14:paraId="2080FD84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Tablets</w:t>
            </w:r>
          </w:p>
        </w:tc>
        <w:tc>
          <w:tcPr>
            <w:tcW w:w="1850" w:type="dxa"/>
            <w:hideMark/>
          </w:tcPr>
          <w:p w14:paraId="0F8A748B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ALU &amp; semi-transparent yellow PVC</w:t>
            </w:r>
          </w:p>
        </w:tc>
      </w:tr>
      <w:tr w:rsidR="00DD002C" w:rsidRPr="00C047D3" w14:paraId="31AC5C8B" w14:textId="77777777" w:rsidTr="00CD5A2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hideMark/>
          </w:tcPr>
          <w:p w14:paraId="66D78BBB" w14:textId="77777777" w:rsidR="00DD002C" w:rsidRPr="00C047D3" w:rsidRDefault="00DD002C" w:rsidP="00DD002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1.2 Label</w:t>
            </w:r>
          </w:p>
        </w:tc>
        <w:tc>
          <w:tcPr>
            <w:tcW w:w="1624" w:type="dxa"/>
            <w:hideMark/>
          </w:tcPr>
          <w:p w14:paraId="76187D57" w14:textId="77777777" w:rsidR="00DD002C" w:rsidRPr="00C047D3" w:rsidRDefault="00DD002C" w:rsidP="00DD0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1" w:type="dxa"/>
          </w:tcPr>
          <w:p w14:paraId="248D6ED7" w14:textId="77777777" w:rsidR="00DD002C" w:rsidRPr="00C047D3" w:rsidRDefault="00DD002C" w:rsidP="00DD0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9" w:type="dxa"/>
          </w:tcPr>
          <w:p w14:paraId="60E1E7E0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4" w:type="dxa"/>
          </w:tcPr>
          <w:p w14:paraId="558957F0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0" w:type="dxa"/>
          </w:tcPr>
          <w:p w14:paraId="10FF6AAE" w14:textId="77777777" w:rsidR="00DD002C" w:rsidRPr="00C047D3" w:rsidRDefault="00DD002C" w:rsidP="00DD0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DD002C" w:rsidRPr="00C047D3" w14:paraId="52BA7477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hideMark/>
          </w:tcPr>
          <w:p w14:paraId="3C671757" w14:textId="77777777" w:rsidR="00DD002C" w:rsidRPr="00C047D3" w:rsidRDefault="00DD002C" w:rsidP="00DD002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1.2.1 The trade (brand) name</w:t>
            </w:r>
          </w:p>
        </w:tc>
        <w:tc>
          <w:tcPr>
            <w:tcW w:w="1624" w:type="dxa"/>
            <w:hideMark/>
          </w:tcPr>
          <w:p w14:paraId="59F72C16" w14:textId="77777777" w:rsidR="00DD002C" w:rsidRPr="00C047D3" w:rsidRDefault="00DD002C" w:rsidP="00DD0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hAnsi="Times New Roman" w:cs="Times New Roman" w:hint="eastAsia"/>
                <w:iCs w:val="0"/>
                <w:sz w:val="20"/>
                <w:szCs w:val="20"/>
                <w:lang w:val="en-US"/>
              </w:rPr>
              <w:t>G</w:t>
            </w:r>
            <w:r w:rsidRPr="00C047D3">
              <w:rPr>
                <w:rFonts w:ascii="Times New Roman" w:hAnsi="Times New Roman" w:cs="Times New Roman"/>
                <w:iCs w:val="0"/>
                <w:sz w:val="20"/>
                <w:szCs w:val="20"/>
                <w:lang w:val="en-US"/>
              </w:rPr>
              <w:t>eneric</w:t>
            </w:r>
          </w:p>
        </w:tc>
        <w:tc>
          <w:tcPr>
            <w:tcW w:w="1491" w:type="dxa"/>
          </w:tcPr>
          <w:p w14:paraId="7A632CC4" w14:textId="77777777" w:rsidR="00DD002C" w:rsidRPr="00C047D3" w:rsidRDefault="00DD002C" w:rsidP="00DD0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hAnsi="Times New Roman" w:cs="Times New Roman" w:hint="eastAsia"/>
                <w:iCs w:val="0"/>
                <w:sz w:val="20"/>
                <w:szCs w:val="20"/>
                <w:lang w:val="en-US"/>
              </w:rPr>
              <w:t>G</w:t>
            </w:r>
            <w:r w:rsidRPr="00C047D3">
              <w:rPr>
                <w:rFonts w:ascii="Times New Roman" w:hAnsi="Times New Roman" w:cs="Times New Roman"/>
                <w:iCs w:val="0"/>
                <w:sz w:val="20"/>
                <w:szCs w:val="20"/>
                <w:lang w:val="en-US"/>
              </w:rPr>
              <w:t>eneric</w:t>
            </w:r>
          </w:p>
        </w:tc>
        <w:tc>
          <w:tcPr>
            <w:tcW w:w="1499" w:type="dxa"/>
          </w:tcPr>
          <w:p w14:paraId="49B9672B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hAnsi="Times New Roman" w:cs="Times New Roman" w:hint="eastAsia"/>
                <w:iCs w:val="0"/>
                <w:sz w:val="20"/>
                <w:szCs w:val="20"/>
                <w:lang w:val="en-US"/>
              </w:rPr>
              <w:t>G</w:t>
            </w:r>
            <w:r w:rsidRPr="00C047D3">
              <w:rPr>
                <w:rFonts w:ascii="Times New Roman" w:hAnsi="Times New Roman" w:cs="Times New Roman"/>
                <w:iCs w:val="0"/>
                <w:sz w:val="20"/>
                <w:szCs w:val="20"/>
                <w:lang w:val="en-US"/>
              </w:rPr>
              <w:t>eneric</w:t>
            </w:r>
          </w:p>
        </w:tc>
        <w:tc>
          <w:tcPr>
            <w:tcW w:w="1374" w:type="dxa"/>
            <w:hideMark/>
          </w:tcPr>
          <w:p w14:paraId="68B7C226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0" w:type="dxa"/>
            <w:hideMark/>
          </w:tcPr>
          <w:p w14:paraId="6CA00A5D" w14:textId="77777777" w:rsidR="00DD002C" w:rsidRPr="00C047D3" w:rsidRDefault="00DD002C" w:rsidP="00DD0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hAnsi="Times New Roman" w:cs="Times New Roman" w:hint="eastAsia"/>
                <w:iCs w:val="0"/>
                <w:sz w:val="20"/>
                <w:szCs w:val="20"/>
                <w:lang w:val="en-US"/>
              </w:rPr>
              <w:t>G</w:t>
            </w:r>
            <w:r w:rsidRPr="00C047D3">
              <w:rPr>
                <w:rFonts w:ascii="Times New Roman" w:hAnsi="Times New Roman" w:cs="Times New Roman"/>
                <w:iCs w:val="0"/>
                <w:sz w:val="20"/>
                <w:szCs w:val="20"/>
                <w:lang w:val="en-US"/>
              </w:rPr>
              <w:t>eneric</w:t>
            </w:r>
          </w:p>
        </w:tc>
      </w:tr>
      <w:tr w:rsidR="00DD002C" w:rsidRPr="00C047D3" w14:paraId="2EBFE21D" w14:textId="77777777" w:rsidTr="00CD5A2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hideMark/>
          </w:tcPr>
          <w:p w14:paraId="5612DB9C" w14:textId="77777777" w:rsidR="00DD002C" w:rsidRPr="00C047D3" w:rsidRDefault="00DD002C" w:rsidP="00DD002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 xml:space="preserve"> Symbol ® </w:t>
            </w:r>
          </w:p>
        </w:tc>
        <w:tc>
          <w:tcPr>
            <w:tcW w:w="1624" w:type="dxa"/>
          </w:tcPr>
          <w:p w14:paraId="2C7FDC78" w14:textId="77777777" w:rsidR="00DD002C" w:rsidRPr="00C047D3" w:rsidRDefault="00DD002C" w:rsidP="00DD0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hAnsi="Times New Roman" w:cs="Times New Roman" w:hint="eastAsia"/>
                <w:iCs w:val="0"/>
                <w:sz w:val="20"/>
                <w:szCs w:val="20"/>
                <w:lang w:val="en-US"/>
              </w:rPr>
              <w:t>G</w:t>
            </w:r>
            <w:r w:rsidRPr="00C047D3">
              <w:rPr>
                <w:rFonts w:ascii="Times New Roman" w:hAnsi="Times New Roman" w:cs="Times New Roman"/>
                <w:iCs w:val="0"/>
                <w:sz w:val="20"/>
                <w:szCs w:val="20"/>
                <w:lang w:val="en-US"/>
              </w:rPr>
              <w:t>eneric</w:t>
            </w:r>
          </w:p>
        </w:tc>
        <w:tc>
          <w:tcPr>
            <w:tcW w:w="1491" w:type="dxa"/>
          </w:tcPr>
          <w:p w14:paraId="4039B78B" w14:textId="77777777" w:rsidR="00DD002C" w:rsidRPr="00C047D3" w:rsidRDefault="00DD002C" w:rsidP="00DD0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hAnsi="Times New Roman" w:cs="Times New Roman" w:hint="eastAsia"/>
                <w:iCs w:val="0"/>
                <w:sz w:val="20"/>
                <w:szCs w:val="20"/>
                <w:lang w:val="en-US"/>
              </w:rPr>
              <w:t>G</w:t>
            </w:r>
            <w:r w:rsidRPr="00C047D3">
              <w:rPr>
                <w:rFonts w:ascii="Times New Roman" w:hAnsi="Times New Roman" w:cs="Times New Roman"/>
                <w:iCs w:val="0"/>
                <w:sz w:val="20"/>
                <w:szCs w:val="20"/>
                <w:lang w:val="en-US"/>
              </w:rPr>
              <w:t>eneric</w:t>
            </w:r>
          </w:p>
        </w:tc>
        <w:tc>
          <w:tcPr>
            <w:tcW w:w="1499" w:type="dxa"/>
          </w:tcPr>
          <w:p w14:paraId="01432212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hAnsi="Times New Roman" w:cs="Times New Roman" w:hint="eastAsia"/>
                <w:iCs w:val="0"/>
                <w:sz w:val="20"/>
                <w:szCs w:val="20"/>
                <w:lang w:val="en-US"/>
              </w:rPr>
              <w:t>G</w:t>
            </w:r>
            <w:r w:rsidRPr="00C047D3">
              <w:rPr>
                <w:rFonts w:ascii="Times New Roman" w:hAnsi="Times New Roman" w:cs="Times New Roman"/>
                <w:iCs w:val="0"/>
                <w:sz w:val="20"/>
                <w:szCs w:val="20"/>
                <w:lang w:val="en-US"/>
              </w:rPr>
              <w:t>eneric</w:t>
            </w:r>
          </w:p>
        </w:tc>
        <w:tc>
          <w:tcPr>
            <w:tcW w:w="1374" w:type="dxa"/>
            <w:hideMark/>
          </w:tcPr>
          <w:p w14:paraId="077EC676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0" w:type="dxa"/>
            <w:hideMark/>
          </w:tcPr>
          <w:p w14:paraId="25906002" w14:textId="77777777" w:rsidR="00DD002C" w:rsidRPr="00C047D3" w:rsidRDefault="00DD002C" w:rsidP="00DD0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hAnsi="Times New Roman" w:cs="Times New Roman" w:hint="eastAsia"/>
                <w:iCs w:val="0"/>
                <w:sz w:val="20"/>
                <w:szCs w:val="20"/>
                <w:lang w:val="en-US"/>
              </w:rPr>
              <w:t>G</w:t>
            </w:r>
            <w:r w:rsidRPr="00C047D3">
              <w:rPr>
                <w:rFonts w:ascii="Times New Roman" w:hAnsi="Times New Roman" w:cs="Times New Roman"/>
                <w:iCs w:val="0"/>
                <w:sz w:val="20"/>
                <w:szCs w:val="20"/>
                <w:lang w:val="en-US"/>
              </w:rPr>
              <w:t>eneric</w:t>
            </w:r>
          </w:p>
        </w:tc>
      </w:tr>
      <w:tr w:rsidR="00DD002C" w:rsidRPr="00C047D3" w14:paraId="3DD9E934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hideMark/>
          </w:tcPr>
          <w:p w14:paraId="12524945" w14:textId="77777777" w:rsidR="00DD002C" w:rsidRPr="00C047D3" w:rsidRDefault="00DD002C" w:rsidP="00DD002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1.2.2 The active ingredient name</w:t>
            </w:r>
          </w:p>
        </w:tc>
        <w:tc>
          <w:tcPr>
            <w:tcW w:w="1624" w:type="dxa"/>
            <w:hideMark/>
          </w:tcPr>
          <w:p w14:paraId="79D185E9" w14:textId="77777777" w:rsidR="00DD002C" w:rsidRPr="00C047D3" w:rsidRDefault="00DD002C" w:rsidP="00DD0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Spanish</w:t>
            </w:r>
          </w:p>
        </w:tc>
        <w:tc>
          <w:tcPr>
            <w:tcW w:w="1491" w:type="dxa"/>
            <w:hideMark/>
          </w:tcPr>
          <w:p w14:paraId="760B39C9" w14:textId="77777777" w:rsidR="00DD002C" w:rsidRPr="00C047D3" w:rsidRDefault="00DD002C" w:rsidP="00DD0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English</w:t>
            </w:r>
          </w:p>
        </w:tc>
        <w:tc>
          <w:tcPr>
            <w:tcW w:w="1499" w:type="dxa"/>
            <w:hideMark/>
          </w:tcPr>
          <w:p w14:paraId="27B4B91A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English &amp; Spanish</w:t>
            </w:r>
          </w:p>
        </w:tc>
        <w:tc>
          <w:tcPr>
            <w:tcW w:w="1374" w:type="dxa"/>
            <w:hideMark/>
          </w:tcPr>
          <w:p w14:paraId="5B2DCF45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English</w:t>
            </w:r>
          </w:p>
        </w:tc>
        <w:tc>
          <w:tcPr>
            <w:tcW w:w="1850" w:type="dxa"/>
            <w:hideMark/>
          </w:tcPr>
          <w:p w14:paraId="07756615" w14:textId="77777777" w:rsidR="00DD002C" w:rsidRPr="00C047D3" w:rsidRDefault="00DD002C" w:rsidP="00DD0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Spanish</w:t>
            </w:r>
          </w:p>
        </w:tc>
      </w:tr>
      <w:tr w:rsidR="00DD002C" w:rsidRPr="00C047D3" w14:paraId="47FC18C8" w14:textId="77777777" w:rsidTr="00CD5A24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hideMark/>
          </w:tcPr>
          <w:p w14:paraId="6BD444DB" w14:textId="77777777" w:rsidR="00DD002C" w:rsidRPr="00C047D3" w:rsidRDefault="00DD002C" w:rsidP="00DD002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 xml:space="preserve"> 1.2.3 The manufacturer's name and logo</w:t>
            </w:r>
          </w:p>
        </w:tc>
        <w:tc>
          <w:tcPr>
            <w:tcW w:w="1624" w:type="dxa"/>
          </w:tcPr>
          <w:p w14:paraId="49628503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1" w:type="dxa"/>
          </w:tcPr>
          <w:p w14:paraId="63959CE1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9" w:type="dxa"/>
          </w:tcPr>
          <w:p w14:paraId="7DB046F1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4" w:type="dxa"/>
          </w:tcPr>
          <w:p w14:paraId="6E9E7845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0" w:type="dxa"/>
          </w:tcPr>
          <w:p w14:paraId="5078DE7C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DD002C" w:rsidRPr="00C047D3" w14:paraId="17BF1EAB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hideMark/>
          </w:tcPr>
          <w:p w14:paraId="2D4F936A" w14:textId="77777777" w:rsidR="00DD002C" w:rsidRPr="00C047D3" w:rsidRDefault="00DD002C" w:rsidP="00DD002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1.2.4 The manufacturer's full address</w:t>
            </w:r>
          </w:p>
        </w:tc>
        <w:tc>
          <w:tcPr>
            <w:tcW w:w="1624" w:type="dxa"/>
          </w:tcPr>
          <w:p w14:paraId="60D70C6B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1" w:type="dxa"/>
          </w:tcPr>
          <w:p w14:paraId="35044694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9" w:type="dxa"/>
            <w:hideMark/>
          </w:tcPr>
          <w:p w14:paraId="00147037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74" w:type="dxa"/>
            <w:hideMark/>
          </w:tcPr>
          <w:p w14:paraId="2B21964B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0" w:type="dxa"/>
            <w:hideMark/>
          </w:tcPr>
          <w:p w14:paraId="428F8A72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</w:t>
            </w:r>
          </w:p>
        </w:tc>
      </w:tr>
      <w:tr w:rsidR="00DD002C" w:rsidRPr="00C047D3" w14:paraId="48658FF9" w14:textId="77777777" w:rsidTr="00CD5A2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hideMark/>
          </w:tcPr>
          <w:p w14:paraId="1A084523" w14:textId="77777777" w:rsidR="00DD002C" w:rsidRPr="00C047D3" w:rsidRDefault="00DD002C" w:rsidP="00DD002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1.2.5 The medicine strength (mg/unit)</w:t>
            </w:r>
          </w:p>
        </w:tc>
        <w:tc>
          <w:tcPr>
            <w:tcW w:w="1624" w:type="dxa"/>
            <w:hideMark/>
          </w:tcPr>
          <w:p w14:paraId="4A512056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hideMark/>
          </w:tcPr>
          <w:p w14:paraId="25526E2B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  <w:hideMark/>
          </w:tcPr>
          <w:p w14:paraId="665922D0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  <w:hideMark/>
          </w:tcPr>
          <w:p w14:paraId="04997270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850" w:type="dxa"/>
            <w:hideMark/>
          </w:tcPr>
          <w:p w14:paraId="0DC7E33F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</w:p>
        </w:tc>
      </w:tr>
      <w:tr w:rsidR="00DD002C" w:rsidRPr="00C047D3" w14:paraId="31561A4C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hideMark/>
          </w:tcPr>
          <w:p w14:paraId="7B51241C" w14:textId="77777777" w:rsidR="00DD002C" w:rsidRPr="00C047D3" w:rsidRDefault="00DD002C" w:rsidP="00DD002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Strength on label</w:t>
            </w:r>
          </w:p>
        </w:tc>
        <w:tc>
          <w:tcPr>
            <w:tcW w:w="1624" w:type="dxa"/>
          </w:tcPr>
          <w:p w14:paraId="72E35283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1" w:type="dxa"/>
          </w:tcPr>
          <w:p w14:paraId="15E14DAD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9" w:type="dxa"/>
          </w:tcPr>
          <w:p w14:paraId="7F6D907A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4" w:type="dxa"/>
          </w:tcPr>
          <w:p w14:paraId="294CA616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0" w:type="dxa"/>
          </w:tcPr>
          <w:p w14:paraId="7C8C66F1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DD002C" w:rsidRPr="00C047D3" w14:paraId="6654F73F" w14:textId="77777777" w:rsidTr="00CD5A24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hideMark/>
          </w:tcPr>
          <w:p w14:paraId="4F3B9B11" w14:textId="77777777" w:rsidR="00DD002C" w:rsidRPr="00C047D3" w:rsidRDefault="00DD002C" w:rsidP="00DD002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hAnsi="Times New Roman" w:cs="Times New Roman"/>
                <w:iCs w:val="0"/>
                <w:sz w:val="20"/>
                <w:szCs w:val="20"/>
                <w:lang w:val="en-US"/>
              </w:rPr>
              <w:t>Information</w:t>
            </w: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 xml:space="preserve"> indelibly impressed or imprinted onto blister/foil</w:t>
            </w:r>
          </w:p>
        </w:tc>
        <w:tc>
          <w:tcPr>
            <w:tcW w:w="1624" w:type="dxa"/>
            <w:hideMark/>
          </w:tcPr>
          <w:p w14:paraId="3CB8C3A0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1" w:type="dxa"/>
          </w:tcPr>
          <w:p w14:paraId="1735B2E9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 xml:space="preserve">Loose </w:t>
            </w:r>
          </w:p>
          <w:p w14:paraId="021D49B3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tablets</w:t>
            </w:r>
          </w:p>
        </w:tc>
        <w:tc>
          <w:tcPr>
            <w:tcW w:w="1499" w:type="dxa"/>
            <w:hideMark/>
          </w:tcPr>
          <w:p w14:paraId="38A0FC38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4" w:type="dxa"/>
            <w:hideMark/>
          </w:tcPr>
          <w:p w14:paraId="12F8BFEC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 xml:space="preserve">Loose </w:t>
            </w:r>
          </w:p>
          <w:p w14:paraId="6BE78777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tablets</w:t>
            </w:r>
          </w:p>
        </w:tc>
        <w:tc>
          <w:tcPr>
            <w:tcW w:w="1850" w:type="dxa"/>
            <w:hideMark/>
          </w:tcPr>
          <w:p w14:paraId="2C44CC0E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Fades</w:t>
            </w:r>
          </w:p>
        </w:tc>
      </w:tr>
      <w:tr w:rsidR="00DD002C" w:rsidRPr="00C047D3" w14:paraId="42AC1626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hideMark/>
          </w:tcPr>
          <w:p w14:paraId="649E14A2" w14:textId="77777777" w:rsidR="00DD002C" w:rsidRPr="00C047D3" w:rsidRDefault="00DD002C" w:rsidP="00DD002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1.2.6 The dosage form (tablet)</w:t>
            </w:r>
          </w:p>
        </w:tc>
        <w:tc>
          <w:tcPr>
            <w:tcW w:w="1624" w:type="dxa"/>
          </w:tcPr>
          <w:p w14:paraId="1F8A8882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1" w:type="dxa"/>
          </w:tcPr>
          <w:p w14:paraId="20A3AE28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9" w:type="dxa"/>
          </w:tcPr>
          <w:p w14:paraId="425D0095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4" w:type="dxa"/>
          </w:tcPr>
          <w:p w14:paraId="04EC3BFC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0" w:type="dxa"/>
          </w:tcPr>
          <w:p w14:paraId="75C5DC94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DD002C" w:rsidRPr="00C047D3" w14:paraId="1F87FDA3" w14:textId="77777777" w:rsidTr="00CD5A2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hideMark/>
          </w:tcPr>
          <w:p w14:paraId="5EDA775C" w14:textId="77777777" w:rsidR="00DD002C" w:rsidRPr="00C047D3" w:rsidRDefault="00DD002C" w:rsidP="00DD002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1.2.7 The number of units per container</w:t>
            </w:r>
          </w:p>
        </w:tc>
        <w:tc>
          <w:tcPr>
            <w:tcW w:w="1624" w:type="dxa"/>
          </w:tcPr>
          <w:p w14:paraId="7E21F02A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1" w:type="dxa"/>
          </w:tcPr>
          <w:p w14:paraId="7707831A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9" w:type="dxa"/>
          </w:tcPr>
          <w:p w14:paraId="763D626B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4" w:type="dxa"/>
          </w:tcPr>
          <w:p w14:paraId="2BF5AB51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0" w:type="dxa"/>
          </w:tcPr>
          <w:p w14:paraId="0ABA136D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DD002C" w:rsidRPr="00C047D3" w14:paraId="09C1FF0D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hideMark/>
          </w:tcPr>
          <w:p w14:paraId="3F1A232B" w14:textId="77777777" w:rsidR="00DD002C" w:rsidRPr="00C047D3" w:rsidRDefault="00DD002C" w:rsidP="00DD002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 xml:space="preserve">1.2.8 Dosage statement (if appropriate) </w:t>
            </w:r>
          </w:p>
        </w:tc>
        <w:tc>
          <w:tcPr>
            <w:tcW w:w="1624" w:type="dxa"/>
            <w:hideMark/>
          </w:tcPr>
          <w:p w14:paraId="68C3F100" w14:textId="77777777" w:rsidR="00DD002C" w:rsidRPr="00C047D3" w:rsidRDefault="00DD002C" w:rsidP="00DD0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Rx only</w:t>
            </w:r>
          </w:p>
        </w:tc>
        <w:tc>
          <w:tcPr>
            <w:tcW w:w="1491" w:type="dxa"/>
            <w:hideMark/>
          </w:tcPr>
          <w:p w14:paraId="400178AC" w14:textId="77777777" w:rsidR="00DD002C" w:rsidRPr="00C047D3" w:rsidRDefault="00DD002C" w:rsidP="00DD0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99" w:type="dxa"/>
            <w:hideMark/>
          </w:tcPr>
          <w:p w14:paraId="137F3900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Rx only</w:t>
            </w:r>
          </w:p>
        </w:tc>
        <w:tc>
          <w:tcPr>
            <w:tcW w:w="1374" w:type="dxa"/>
            <w:hideMark/>
          </w:tcPr>
          <w:p w14:paraId="12BA78AA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0" w:type="dxa"/>
            <w:hideMark/>
          </w:tcPr>
          <w:p w14:paraId="16B3C610" w14:textId="77777777" w:rsidR="00DD002C" w:rsidRPr="00C047D3" w:rsidRDefault="00DD002C" w:rsidP="00DD0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Rx only</w:t>
            </w:r>
          </w:p>
        </w:tc>
      </w:tr>
      <w:tr w:rsidR="00DD002C" w:rsidRPr="00C047D3" w14:paraId="7A80B7AA" w14:textId="77777777" w:rsidTr="00CD5A24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hideMark/>
          </w:tcPr>
          <w:p w14:paraId="726241C7" w14:textId="77777777" w:rsidR="00DD002C" w:rsidRPr="00C047D3" w:rsidRDefault="00DD002C" w:rsidP="00DD002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 xml:space="preserve">1.2.9 The batch </w:t>
            </w: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lastRenderedPageBreak/>
              <w:t>(or lot) number</w:t>
            </w:r>
          </w:p>
        </w:tc>
        <w:tc>
          <w:tcPr>
            <w:tcW w:w="1624" w:type="dxa"/>
            <w:hideMark/>
          </w:tcPr>
          <w:p w14:paraId="3E826801" w14:textId="77777777" w:rsidR="00DD002C" w:rsidRPr="00C047D3" w:rsidRDefault="00DD002C" w:rsidP="00DD0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lastRenderedPageBreak/>
              <w:t>Yes</w:t>
            </w:r>
          </w:p>
        </w:tc>
        <w:tc>
          <w:tcPr>
            <w:tcW w:w="1491" w:type="dxa"/>
          </w:tcPr>
          <w:p w14:paraId="2BDCB9D1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 xml:space="preserve">Loose </w:t>
            </w:r>
          </w:p>
          <w:p w14:paraId="4DD15D64" w14:textId="77777777" w:rsidR="00DD002C" w:rsidRPr="00C047D3" w:rsidRDefault="00DD002C" w:rsidP="00DD0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lastRenderedPageBreak/>
              <w:t>tablets</w:t>
            </w:r>
          </w:p>
        </w:tc>
        <w:tc>
          <w:tcPr>
            <w:tcW w:w="1499" w:type="dxa"/>
            <w:hideMark/>
          </w:tcPr>
          <w:p w14:paraId="73F8B6B1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lastRenderedPageBreak/>
              <w:t>Yes</w:t>
            </w:r>
          </w:p>
        </w:tc>
        <w:tc>
          <w:tcPr>
            <w:tcW w:w="1374" w:type="dxa"/>
            <w:hideMark/>
          </w:tcPr>
          <w:p w14:paraId="27859DB0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 xml:space="preserve">Loose </w:t>
            </w:r>
          </w:p>
          <w:p w14:paraId="4BFF264E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lastRenderedPageBreak/>
              <w:t>tablets</w:t>
            </w:r>
          </w:p>
        </w:tc>
        <w:tc>
          <w:tcPr>
            <w:tcW w:w="1850" w:type="dxa"/>
            <w:hideMark/>
          </w:tcPr>
          <w:p w14:paraId="166D4F1D" w14:textId="77777777" w:rsidR="00DD002C" w:rsidRPr="00C047D3" w:rsidRDefault="00DD002C" w:rsidP="00DD0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lastRenderedPageBreak/>
              <w:t>Yes</w:t>
            </w:r>
          </w:p>
        </w:tc>
      </w:tr>
      <w:tr w:rsidR="00DD002C" w:rsidRPr="00C047D3" w14:paraId="688A3397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hideMark/>
          </w:tcPr>
          <w:p w14:paraId="3712F470" w14:textId="77777777" w:rsidR="00DD002C" w:rsidRPr="00C047D3" w:rsidRDefault="00DD002C" w:rsidP="00DD002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2.1 Uniformity of Shape:</w:t>
            </w:r>
          </w:p>
        </w:tc>
        <w:tc>
          <w:tcPr>
            <w:tcW w:w="1624" w:type="dxa"/>
            <w:hideMark/>
          </w:tcPr>
          <w:p w14:paraId="6D3833F1" w14:textId="77777777" w:rsidR="00DD002C" w:rsidRPr="00C047D3" w:rsidRDefault="00DD002C" w:rsidP="00DD0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1" w:type="dxa"/>
            <w:hideMark/>
          </w:tcPr>
          <w:p w14:paraId="202D9ACA" w14:textId="77777777" w:rsidR="00DD002C" w:rsidRPr="00C047D3" w:rsidRDefault="00DD002C" w:rsidP="00DD0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9" w:type="dxa"/>
            <w:hideMark/>
          </w:tcPr>
          <w:p w14:paraId="10980323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4" w:type="dxa"/>
            <w:hideMark/>
          </w:tcPr>
          <w:p w14:paraId="32BD21B1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0" w:type="dxa"/>
            <w:hideMark/>
          </w:tcPr>
          <w:p w14:paraId="1CC2642F" w14:textId="77777777" w:rsidR="00DD002C" w:rsidRPr="00C047D3" w:rsidRDefault="00DD002C" w:rsidP="00DD0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DD002C" w:rsidRPr="00C047D3" w14:paraId="327E1910" w14:textId="77777777" w:rsidTr="00CD5A2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hideMark/>
          </w:tcPr>
          <w:p w14:paraId="18EA23DD" w14:textId="77777777" w:rsidR="00DD002C" w:rsidRPr="00C047D3" w:rsidRDefault="00DD002C" w:rsidP="00DD002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2.2 Uniformity of Size</w:t>
            </w:r>
          </w:p>
        </w:tc>
        <w:tc>
          <w:tcPr>
            <w:tcW w:w="1624" w:type="dxa"/>
          </w:tcPr>
          <w:p w14:paraId="696EA05C" w14:textId="77777777" w:rsidR="00DD002C" w:rsidRPr="00C047D3" w:rsidRDefault="00DD002C" w:rsidP="00DD0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1" w:type="dxa"/>
          </w:tcPr>
          <w:p w14:paraId="540AE9C6" w14:textId="77777777" w:rsidR="00DD002C" w:rsidRPr="00C047D3" w:rsidRDefault="00DD002C" w:rsidP="00DD0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9" w:type="dxa"/>
          </w:tcPr>
          <w:p w14:paraId="41B7308A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4" w:type="dxa"/>
          </w:tcPr>
          <w:p w14:paraId="2BCDEF48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0" w:type="dxa"/>
          </w:tcPr>
          <w:p w14:paraId="16616C22" w14:textId="77777777" w:rsidR="00DD002C" w:rsidRPr="00C047D3" w:rsidRDefault="00DD002C" w:rsidP="00DD0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DD002C" w:rsidRPr="00C047D3" w14:paraId="30C69A1D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hideMark/>
          </w:tcPr>
          <w:p w14:paraId="2A9443F2" w14:textId="77777777" w:rsidR="00DD002C" w:rsidRPr="00C047D3" w:rsidRDefault="00DD002C" w:rsidP="00DD002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2.3 Uniformity of Color</w:t>
            </w:r>
          </w:p>
        </w:tc>
        <w:tc>
          <w:tcPr>
            <w:tcW w:w="1624" w:type="dxa"/>
          </w:tcPr>
          <w:p w14:paraId="14FF592F" w14:textId="77777777" w:rsidR="00DD002C" w:rsidRPr="00C047D3" w:rsidRDefault="00DD002C" w:rsidP="00DD0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1" w:type="dxa"/>
          </w:tcPr>
          <w:p w14:paraId="230D1161" w14:textId="77777777" w:rsidR="00DD002C" w:rsidRPr="00C047D3" w:rsidRDefault="00DD002C" w:rsidP="00DD0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9" w:type="dxa"/>
          </w:tcPr>
          <w:p w14:paraId="47607DA5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4" w:type="dxa"/>
          </w:tcPr>
          <w:p w14:paraId="5BC100C0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0" w:type="dxa"/>
          </w:tcPr>
          <w:p w14:paraId="1646AF7A" w14:textId="77777777" w:rsidR="00DD002C" w:rsidRPr="00C047D3" w:rsidRDefault="00DD002C" w:rsidP="00DD0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DD002C" w:rsidRPr="00C047D3" w14:paraId="7889D787" w14:textId="77777777" w:rsidTr="00CD5A2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hideMark/>
          </w:tcPr>
          <w:p w14:paraId="4E130641" w14:textId="77777777" w:rsidR="00DD002C" w:rsidRPr="00C047D3" w:rsidRDefault="00DD002C" w:rsidP="00DD002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2.4 Uniformity of Texture</w:t>
            </w:r>
          </w:p>
        </w:tc>
        <w:tc>
          <w:tcPr>
            <w:tcW w:w="1624" w:type="dxa"/>
            <w:hideMark/>
          </w:tcPr>
          <w:p w14:paraId="4AE3BC89" w14:textId="77777777" w:rsidR="00DD002C" w:rsidRPr="00C047D3" w:rsidRDefault="00DD002C" w:rsidP="00DD0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hideMark/>
          </w:tcPr>
          <w:p w14:paraId="1DC4B434" w14:textId="77777777" w:rsidR="00DD002C" w:rsidRPr="00C047D3" w:rsidRDefault="00DD002C" w:rsidP="00DD0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  <w:hideMark/>
          </w:tcPr>
          <w:p w14:paraId="1E41FFF7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  <w:hideMark/>
          </w:tcPr>
          <w:p w14:paraId="65056EBC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850" w:type="dxa"/>
            <w:hideMark/>
          </w:tcPr>
          <w:p w14:paraId="1C76117E" w14:textId="77777777" w:rsidR="00DD002C" w:rsidRPr="00C047D3" w:rsidRDefault="00DD002C" w:rsidP="00DD0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</w:p>
        </w:tc>
      </w:tr>
      <w:tr w:rsidR="00DD002C" w:rsidRPr="00C047D3" w14:paraId="765F38A1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hideMark/>
          </w:tcPr>
          <w:p w14:paraId="5B1E3E31" w14:textId="77777777" w:rsidR="00DD002C" w:rsidRPr="00C047D3" w:rsidRDefault="00DD002C" w:rsidP="00DD002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Uniform coating</w:t>
            </w:r>
          </w:p>
        </w:tc>
        <w:tc>
          <w:tcPr>
            <w:tcW w:w="1624" w:type="dxa"/>
          </w:tcPr>
          <w:p w14:paraId="3244CA39" w14:textId="77777777" w:rsidR="00DD002C" w:rsidRPr="00C047D3" w:rsidRDefault="00DD002C" w:rsidP="00DD0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1" w:type="dxa"/>
          </w:tcPr>
          <w:p w14:paraId="140EC02E" w14:textId="77777777" w:rsidR="00DD002C" w:rsidRPr="00C047D3" w:rsidRDefault="00DD002C" w:rsidP="00DD0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9" w:type="dxa"/>
          </w:tcPr>
          <w:p w14:paraId="14EF6587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4" w:type="dxa"/>
          </w:tcPr>
          <w:p w14:paraId="3F16A417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0" w:type="dxa"/>
          </w:tcPr>
          <w:p w14:paraId="62A1DB19" w14:textId="77777777" w:rsidR="00DD002C" w:rsidRPr="00C047D3" w:rsidRDefault="00DD002C" w:rsidP="00DD0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DD002C" w:rsidRPr="00C047D3" w14:paraId="5A1E2C99" w14:textId="77777777" w:rsidTr="00CD5A2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hideMark/>
          </w:tcPr>
          <w:p w14:paraId="3E0C5D91" w14:textId="77777777" w:rsidR="00DD002C" w:rsidRPr="00C047D3" w:rsidRDefault="00DD002C" w:rsidP="00DD002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Base of the tablets fully covered</w:t>
            </w:r>
          </w:p>
        </w:tc>
        <w:tc>
          <w:tcPr>
            <w:tcW w:w="1624" w:type="dxa"/>
          </w:tcPr>
          <w:p w14:paraId="7B6E5EDC" w14:textId="77777777" w:rsidR="00DD002C" w:rsidRPr="00C047D3" w:rsidRDefault="00DD002C" w:rsidP="00DD0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1" w:type="dxa"/>
          </w:tcPr>
          <w:p w14:paraId="543A204C" w14:textId="77777777" w:rsidR="00DD002C" w:rsidRPr="00C047D3" w:rsidRDefault="00DD002C" w:rsidP="00DD0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9" w:type="dxa"/>
          </w:tcPr>
          <w:p w14:paraId="54F5DF8C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4" w:type="dxa"/>
          </w:tcPr>
          <w:p w14:paraId="778DD2D3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0" w:type="dxa"/>
          </w:tcPr>
          <w:p w14:paraId="16DDE81C" w14:textId="77777777" w:rsidR="00DD002C" w:rsidRPr="00C047D3" w:rsidRDefault="00DD002C" w:rsidP="00DD0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DD002C" w:rsidRPr="00C047D3" w14:paraId="5CA4B119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hideMark/>
          </w:tcPr>
          <w:p w14:paraId="52A1CCC9" w14:textId="77777777" w:rsidR="00DD002C" w:rsidRPr="00C047D3" w:rsidRDefault="00DD002C" w:rsidP="00DD002C">
            <w:pPr>
              <w:spacing w:line="360" w:lineRule="auto"/>
              <w:jc w:val="left"/>
              <w:rPr>
                <w:rFonts w:ascii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Uniformly polished, free of powder, and non-sticking</w:t>
            </w:r>
          </w:p>
        </w:tc>
        <w:tc>
          <w:tcPr>
            <w:tcW w:w="1624" w:type="dxa"/>
            <w:hideMark/>
          </w:tcPr>
          <w:p w14:paraId="243A27BE" w14:textId="77777777" w:rsidR="00DD002C" w:rsidRPr="00C047D3" w:rsidRDefault="00DD002C" w:rsidP="00DD0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Minimal</w:t>
            </w:r>
          </w:p>
        </w:tc>
        <w:tc>
          <w:tcPr>
            <w:tcW w:w="1491" w:type="dxa"/>
          </w:tcPr>
          <w:p w14:paraId="66136D00" w14:textId="77777777" w:rsidR="00DD002C" w:rsidRPr="00C047D3" w:rsidRDefault="00DD002C" w:rsidP="00DD0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Minimal</w:t>
            </w:r>
          </w:p>
        </w:tc>
        <w:tc>
          <w:tcPr>
            <w:tcW w:w="1499" w:type="dxa"/>
          </w:tcPr>
          <w:p w14:paraId="1249960F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Minimal</w:t>
            </w:r>
          </w:p>
        </w:tc>
        <w:tc>
          <w:tcPr>
            <w:tcW w:w="1374" w:type="dxa"/>
          </w:tcPr>
          <w:p w14:paraId="2C0E76FF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Minimal</w:t>
            </w:r>
          </w:p>
        </w:tc>
        <w:tc>
          <w:tcPr>
            <w:tcW w:w="1850" w:type="dxa"/>
            <w:hideMark/>
          </w:tcPr>
          <w:p w14:paraId="41F7DB4B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Evident fine powder</w:t>
            </w:r>
          </w:p>
        </w:tc>
      </w:tr>
      <w:tr w:rsidR="00DD002C" w:rsidRPr="00C047D3" w14:paraId="6DB2E2E7" w14:textId="77777777" w:rsidTr="00CD5A2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hideMark/>
          </w:tcPr>
          <w:p w14:paraId="352AF8A7" w14:textId="77777777" w:rsidR="00DD002C" w:rsidRPr="00C047D3" w:rsidRDefault="00DD002C" w:rsidP="00DD002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2.5 Markings (scoring, letters, etc.)</w:t>
            </w:r>
          </w:p>
        </w:tc>
        <w:tc>
          <w:tcPr>
            <w:tcW w:w="1624" w:type="dxa"/>
          </w:tcPr>
          <w:p w14:paraId="4C920013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Scored</w:t>
            </w:r>
          </w:p>
        </w:tc>
        <w:tc>
          <w:tcPr>
            <w:tcW w:w="1491" w:type="dxa"/>
          </w:tcPr>
          <w:p w14:paraId="1819B7D7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Scored</w:t>
            </w:r>
          </w:p>
        </w:tc>
        <w:tc>
          <w:tcPr>
            <w:tcW w:w="1499" w:type="dxa"/>
          </w:tcPr>
          <w:p w14:paraId="2DAE6BE7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Scored</w:t>
            </w:r>
          </w:p>
        </w:tc>
        <w:tc>
          <w:tcPr>
            <w:tcW w:w="1374" w:type="dxa"/>
          </w:tcPr>
          <w:p w14:paraId="176E4A9F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Scored</w:t>
            </w:r>
          </w:p>
        </w:tc>
        <w:tc>
          <w:tcPr>
            <w:tcW w:w="1850" w:type="dxa"/>
            <w:hideMark/>
          </w:tcPr>
          <w:p w14:paraId="7D317719" w14:textId="77777777" w:rsidR="00DD002C" w:rsidRPr="00C047D3" w:rsidRDefault="00DD002C" w:rsidP="00DD002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Scored</w:t>
            </w:r>
          </w:p>
        </w:tc>
      </w:tr>
      <w:tr w:rsidR="00DD002C" w:rsidRPr="00C047D3" w14:paraId="273FADB3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hideMark/>
          </w:tcPr>
          <w:p w14:paraId="02B7BC9F" w14:textId="77777777" w:rsidR="00DD002C" w:rsidRPr="00C047D3" w:rsidRDefault="00DD002C" w:rsidP="00DD002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2.6 Breaks, Cracks and Splits</w:t>
            </w:r>
          </w:p>
        </w:tc>
        <w:tc>
          <w:tcPr>
            <w:tcW w:w="1624" w:type="dxa"/>
            <w:hideMark/>
          </w:tcPr>
          <w:p w14:paraId="5DCBC73F" w14:textId="77777777" w:rsidR="00DD002C" w:rsidRPr="00C047D3" w:rsidRDefault="00DD002C" w:rsidP="00DD0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Slight chipping</w:t>
            </w:r>
          </w:p>
        </w:tc>
        <w:tc>
          <w:tcPr>
            <w:tcW w:w="1491" w:type="dxa"/>
          </w:tcPr>
          <w:p w14:paraId="6DA7B186" w14:textId="77777777" w:rsidR="00DD002C" w:rsidRPr="00C047D3" w:rsidRDefault="00DD002C" w:rsidP="00DD0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99" w:type="dxa"/>
          </w:tcPr>
          <w:p w14:paraId="55525944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374" w:type="dxa"/>
          </w:tcPr>
          <w:p w14:paraId="53375BA5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850" w:type="dxa"/>
            <w:hideMark/>
          </w:tcPr>
          <w:p w14:paraId="0DC3AFE5" w14:textId="77777777" w:rsidR="00DD002C" w:rsidRPr="00C047D3" w:rsidRDefault="00DD002C" w:rsidP="00DD0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Slight chipping</w:t>
            </w:r>
          </w:p>
        </w:tc>
      </w:tr>
      <w:tr w:rsidR="00DD002C" w:rsidRPr="00C047D3" w14:paraId="1E75FAD4" w14:textId="77777777" w:rsidTr="00CD5A24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hideMark/>
          </w:tcPr>
          <w:p w14:paraId="50F766C5" w14:textId="77777777" w:rsidR="00DD002C" w:rsidRPr="00C047D3" w:rsidRDefault="00DD002C" w:rsidP="00DD002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2.7 Embedded surface spots or contamination:</w:t>
            </w:r>
          </w:p>
        </w:tc>
        <w:tc>
          <w:tcPr>
            <w:tcW w:w="1624" w:type="dxa"/>
            <w:hideMark/>
          </w:tcPr>
          <w:p w14:paraId="3E2E7CFE" w14:textId="77777777" w:rsidR="00DD002C" w:rsidRPr="00C047D3" w:rsidRDefault="00DD002C" w:rsidP="00DD0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91" w:type="dxa"/>
          </w:tcPr>
          <w:p w14:paraId="187DE58E" w14:textId="77777777" w:rsidR="00DD002C" w:rsidRPr="00C047D3" w:rsidRDefault="00DD002C" w:rsidP="00DD0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99" w:type="dxa"/>
          </w:tcPr>
          <w:p w14:paraId="30DC44CA" w14:textId="77777777" w:rsidR="00DD002C" w:rsidRPr="00C047D3" w:rsidRDefault="00DD002C" w:rsidP="00DD0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374" w:type="dxa"/>
          </w:tcPr>
          <w:p w14:paraId="0D47C8CF" w14:textId="77777777" w:rsidR="00DD002C" w:rsidRPr="00C047D3" w:rsidRDefault="00DD002C" w:rsidP="00DD0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850" w:type="dxa"/>
          </w:tcPr>
          <w:p w14:paraId="15EF755C" w14:textId="77777777" w:rsidR="00DD002C" w:rsidRPr="00C047D3" w:rsidRDefault="00DD002C" w:rsidP="00DD0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ne</w:t>
            </w:r>
          </w:p>
        </w:tc>
      </w:tr>
      <w:tr w:rsidR="00DD002C" w:rsidRPr="00C047D3" w14:paraId="0675496E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hideMark/>
          </w:tcPr>
          <w:p w14:paraId="2F245788" w14:textId="77777777" w:rsidR="00DD002C" w:rsidRPr="00C047D3" w:rsidRDefault="00DD002C" w:rsidP="00DD002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2.9 Smell</w:t>
            </w:r>
          </w:p>
        </w:tc>
        <w:tc>
          <w:tcPr>
            <w:tcW w:w="1624" w:type="dxa"/>
            <w:hideMark/>
          </w:tcPr>
          <w:p w14:paraId="203EBEF2" w14:textId="77777777" w:rsidR="00DD002C" w:rsidRPr="00C047D3" w:rsidRDefault="00DD002C" w:rsidP="00DD0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91" w:type="dxa"/>
            <w:hideMark/>
          </w:tcPr>
          <w:p w14:paraId="223008C8" w14:textId="77777777" w:rsidR="00DD002C" w:rsidRPr="00C047D3" w:rsidRDefault="00DD002C" w:rsidP="00DD0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99" w:type="dxa"/>
            <w:hideMark/>
          </w:tcPr>
          <w:p w14:paraId="27CDA358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74" w:type="dxa"/>
            <w:hideMark/>
          </w:tcPr>
          <w:p w14:paraId="170033C6" w14:textId="77777777" w:rsidR="00DD002C" w:rsidRPr="00C047D3" w:rsidRDefault="00DD002C" w:rsidP="00DD002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50" w:type="dxa"/>
            <w:hideMark/>
          </w:tcPr>
          <w:p w14:paraId="7DCEED5F" w14:textId="77777777" w:rsidR="00DD002C" w:rsidRPr="00C047D3" w:rsidRDefault="00DD002C" w:rsidP="00DD0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/A</w:t>
            </w:r>
          </w:p>
        </w:tc>
      </w:tr>
      <w:tr w:rsidR="00DD002C" w:rsidRPr="00C047D3" w14:paraId="69ACFE5B" w14:textId="77777777" w:rsidTr="00CD5A2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3" w:type="dxa"/>
            <w:gridSpan w:val="6"/>
            <w:shd w:val="clear" w:color="auto" w:fill="auto"/>
            <w:noWrap/>
            <w:hideMark/>
          </w:tcPr>
          <w:p w14:paraId="5C8EB46F" w14:textId="77777777" w:rsidR="00DD002C" w:rsidRPr="00C047D3" w:rsidRDefault="00DD002C" w:rsidP="00DD002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color w:val="00000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ote</w:t>
            </w:r>
            <w:r w:rsidRPr="00C047D3">
              <w:rPr>
                <w:rFonts w:ascii="Times New Roman" w:eastAsia="Times New Roman" w:hAnsi="Times New Roman" w:cs="Times New Roman"/>
                <w:iCs w:val="0"/>
                <w:color w:val="000000"/>
                <w:sz w:val="20"/>
                <w:szCs w:val="20"/>
                <w:lang w:val="en-US"/>
              </w:rPr>
              <w:t>. N/A = Not available, ALU = aluminum, PVC = polyvinyl chloride.</w:t>
            </w:r>
          </w:p>
        </w:tc>
      </w:tr>
    </w:tbl>
    <w:p w14:paraId="2CA6E8D0" w14:textId="77777777" w:rsidR="00A90110" w:rsidRDefault="006D6BF5" w:rsidP="00DD002C"/>
    <w:sectPr w:rsidR="00A90110" w:rsidSect="006B55F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02C"/>
    <w:rsid w:val="00040AA5"/>
    <w:rsid w:val="000F5519"/>
    <w:rsid w:val="00177D88"/>
    <w:rsid w:val="00182585"/>
    <w:rsid w:val="00211E4F"/>
    <w:rsid w:val="0040033C"/>
    <w:rsid w:val="00581A3A"/>
    <w:rsid w:val="006B55F9"/>
    <w:rsid w:val="006D6BF5"/>
    <w:rsid w:val="00773A68"/>
    <w:rsid w:val="007B4068"/>
    <w:rsid w:val="00DD002C"/>
    <w:rsid w:val="00E14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1B40B1"/>
  <w15:docId w15:val="{DB3414A8-2CFC-4D72-9750-92BB1095C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002C"/>
    <w:pPr>
      <w:jc w:val="both"/>
    </w:pPr>
    <w:rPr>
      <w:rFonts w:ascii="Arial" w:eastAsia="PMingLiU" w:hAnsi="Arial" w:cs="Arial"/>
      <w:iCs/>
      <w:szCs w:val="28"/>
      <w:lang w:val="en-Z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DD002C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Wu</dc:creator>
  <cp:lastModifiedBy>BZ07</cp:lastModifiedBy>
  <cp:revision>2</cp:revision>
  <dcterms:created xsi:type="dcterms:W3CDTF">2020-04-26T00:11:00Z</dcterms:created>
  <dcterms:modified xsi:type="dcterms:W3CDTF">2020-04-26T00:11:00Z</dcterms:modified>
</cp:coreProperties>
</file>